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70FEB7" w14:textId="77777777" w:rsidR="0025625C" w:rsidRPr="00EE1884" w:rsidRDefault="0025625C" w:rsidP="00161346">
      <w:pPr>
        <w:jc w:val="both"/>
        <w:rPr>
          <w:rFonts w:ascii="Times New Roman" w:hAnsi="Times New Roman" w:cs="Times New Roman"/>
          <w:lang w:val="en-US"/>
        </w:rPr>
      </w:pPr>
      <w:r w:rsidRPr="00EE1884">
        <w:rPr>
          <w:rFonts w:ascii="Times New Roman" w:hAnsi="Times New Roman" w:cs="Times New Roman"/>
          <w:lang w:val="en-US"/>
        </w:rPr>
        <w:t xml:space="preserve">Supplemental Table 4. Analysis of variables associated with the </w:t>
      </w:r>
      <w:r>
        <w:rPr>
          <w:rFonts w:ascii="Times New Roman" w:hAnsi="Times New Roman" w:cs="Times New Roman"/>
          <w:lang w:val="en-US"/>
        </w:rPr>
        <w:t>r</w:t>
      </w:r>
      <w:r w:rsidRPr="00EE1884">
        <w:rPr>
          <w:rFonts w:ascii="Times New Roman" w:hAnsi="Times New Roman" w:cs="Times New Roman"/>
          <w:lang w:val="en-US"/>
        </w:rPr>
        <w:t xml:space="preserve">eduction of pituitary adenoma size in 25 </w:t>
      </w:r>
      <w:proofErr w:type="spellStart"/>
      <w:r w:rsidRPr="00EE1884">
        <w:rPr>
          <w:rFonts w:ascii="Times New Roman" w:hAnsi="Times New Roman" w:cs="Times New Roman"/>
          <w:lang w:val="en-US"/>
        </w:rPr>
        <w:t>microprolactinomas</w:t>
      </w:r>
      <w:proofErr w:type="spellEnd"/>
      <w:r w:rsidRPr="00EE1884">
        <w:rPr>
          <w:rFonts w:ascii="Times New Roman" w:hAnsi="Times New Roman" w:cs="Times New Roman"/>
          <w:lang w:val="en-US"/>
        </w:rPr>
        <w:t xml:space="preserve"> treated with dopamine agonists </w:t>
      </w:r>
    </w:p>
    <w:tbl>
      <w:tblPr>
        <w:tblStyle w:val="Tablaconcuadrcula"/>
        <w:tblW w:w="9782" w:type="dxa"/>
        <w:tblInd w:w="-289" w:type="dxa"/>
        <w:tblLook w:val="04A0" w:firstRow="1" w:lastRow="0" w:firstColumn="1" w:lastColumn="0" w:noHBand="0" w:noVBand="1"/>
      </w:tblPr>
      <w:tblGrid>
        <w:gridCol w:w="2411"/>
        <w:gridCol w:w="2551"/>
        <w:gridCol w:w="2552"/>
        <w:gridCol w:w="2268"/>
      </w:tblGrid>
      <w:tr w:rsidR="0025625C" w:rsidRPr="00EE1884" w14:paraId="1F0437CE" w14:textId="77777777" w:rsidTr="00893A08">
        <w:tc>
          <w:tcPr>
            <w:tcW w:w="2411" w:type="dxa"/>
          </w:tcPr>
          <w:p w14:paraId="1BE87AA4" w14:textId="77777777" w:rsidR="0025625C" w:rsidRPr="00EE1884" w:rsidRDefault="0025625C" w:rsidP="00893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40B595FB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Reduction</w:t>
            </w:r>
            <w:proofErr w:type="spellEnd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47A510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14:paraId="0494195A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duction of size</w:t>
            </w:r>
          </w:p>
          <w:p w14:paraId="409D508F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268" w:type="dxa"/>
          </w:tcPr>
          <w:p w14:paraId="6E2866FF" w14:textId="52447AB9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934B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5625C" w:rsidRPr="00EE1884" w14:paraId="66807188" w14:textId="77777777" w:rsidTr="00893A08">
        <w:tc>
          <w:tcPr>
            <w:tcW w:w="2411" w:type="dxa"/>
          </w:tcPr>
          <w:p w14:paraId="7FDD945A" w14:textId="77777777" w:rsidR="0025625C" w:rsidRPr="00EE1884" w:rsidRDefault="0025625C" w:rsidP="00893A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</w:rPr>
              <w:t>Sex:</w:t>
            </w:r>
          </w:p>
          <w:p w14:paraId="72913B93" w14:textId="1D30B2CD" w:rsidR="0025625C" w:rsidRPr="00161346" w:rsidRDefault="00AD467A" w:rsidP="00AD46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     </w:t>
            </w:r>
            <w:proofErr w:type="spellStart"/>
            <w:r w:rsidR="00161346" w:rsidRPr="00161346">
              <w:rPr>
                <w:rFonts w:ascii="Times New Roman" w:hAnsi="Times New Roman" w:cs="Times New Roman"/>
                <w:bCs/>
                <w:sz w:val="24"/>
                <w:szCs w:val="24"/>
              </w:rPr>
              <w:t>Fem</w:t>
            </w:r>
            <w:r w:rsidR="0025625C" w:rsidRPr="00161346">
              <w:rPr>
                <w:rFonts w:ascii="Times New Roman" w:hAnsi="Times New Roman" w:cs="Times New Roman"/>
                <w:bCs/>
                <w:sz w:val="24"/>
                <w:szCs w:val="24"/>
              </w:rPr>
              <w:t>ales</w:t>
            </w:r>
            <w:proofErr w:type="spellEnd"/>
          </w:p>
          <w:p w14:paraId="48A77269" w14:textId="1B58B5BC" w:rsidR="0025625C" w:rsidRPr="00AD467A" w:rsidRDefault="00AD467A" w:rsidP="00AD467A">
            <w:pPr>
              <w:rPr>
                <w:rFonts w:ascii="Times New Roman" w:hAnsi="Times New Roman" w:cs="Times New Roman"/>
                <w:bCs/>
              </w:rPr>
            </w:pPr>
            <w:r w:rsidRPr="0016134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</w:t>
            </w:r>
            <w:r w:rsidR="00161346" w:rsidRPr="00161346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="0025625C" w:rsidRPr="00161346">
              <w:rPr>
                <w:rFonts w:ascii="Times New Roman" w:hAnsi="Times New Roman" w:cs="Times New Roman"/>
                <w:bCs/>
                <w:sz w:val="24"/>
                <w:szCs w:val="24"/>
              </w:rPr>
              <w:t>ales</w:t>
            </w:r>
          </w:p>
        </w:tc>
        <w:tc>
          <w:tcPr>
            <w:tcW w:w="2551" w:type="dxa"/>
          </w:tcPr>
          <w:p w14:paraId="5ADCF14C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88200" w14:textId="22BF6D1D" w:rsidR="0025625C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171832A" w14:textId="565B58F9" w:rsidR="00AD467A" w:rsidRPr="00EE1884" w:rsidRDefault="00AD467A" w:rsidP="00AD4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AC1B3C9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39B067" w14:textId="0971387A" w:rsidR="0025625C" w:rsidRDefault="0025625C" w:rsidP="00AD4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4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(87.5</w:t>
            </w:r>
            <w:r w:rsidR="00AD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2EEC7A3" w14:textId="3B09418B" w:rsidR="00AD467A" w:rsidRPr="00EE1884" w:rsidRDefault="00AD467A" w:rsidP="00AD4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(12.5)</w:t>
            </w:r>
          </w:p>
        </w:tc>
        <w:tc>
          <w:tcPr>
            <w:tcW w:w="2268" w:type="dxa"/>
          </w:tcPr>
          <w:p w14:paraId="2D6DA995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0F8C26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625C" w:rsidRPr="00EE1884" w14:paraId="628756FF" w14:textId="77777777" w:rsidTr="00893A08">
        <w:tc>
          <w:tcPr>
            <w:tcW w:w="2411" w:type="dxa"/>
          </w:tcPr>
          <w:p w14:paraId="6890658A" w14:textId="77777777" w:rsidR="0025625C" w:rsidRPr="00EE1884" w:rsidRDefault="0025625C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ge a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ituitary adenoma</w:t>
            </w: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iagnosis, </w:t>
            </w:r>
          </w:p>
          <w:p w14:paraId="069457FF" w14:textId="77777777" w:rsidR="0025625C" w:rsidRPr="00EE1884" w:rsidRDefault="0025625C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ars</w:t>
            </w:r>
          </w:p>
        </w:tc>
        <w:tc>
          <w:tcPr>
            <w:tcW w:w="2551" w:type="dxa"/>
          </w:tcPr>
          <w:p w14:paraId="04008498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EB5C1D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3A399469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FF4BBF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</w:tcPr>
          <w:p w14:paraId="5609C2CA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82A882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25625C" w:rsidRPr="00EE1884" w14:paraId="494A20BE" w14:textId="77777777" w:rsidTr="00893A08">
        <w:tc>
          <w:tcPr>
            <w:tcW w:w="2411" w:type="dxa"/>
          </w:tcPr>
          <w:p w14:paraId="7D215152" w14:textId="77777777" w:rsidR="0025625C" w:rsidRPr="00EE1884" w:rsidRDefault="0025625C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EN1</w:t>
            </w: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ermline pathogenic variant:</w:t>
            </w:r>
          </w:p>
          <w:p w14:paraId="0239AB15" w14:textId="62886642" w:rsidR="0025625C" w:rsidRPr="00EE1884" w:rsidRDefault="0025625C" w:rsidP="00AD467A">
            <w:pPr>
              <w:pStyle w:val="Prrafodelista"/>
              <w:ind w:left="405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ssense</w:t>
            </w:r>
            <w:r w:rsidR="00AD467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(%)</w:t>
            </w:r>
          </w:p>
          <w:p w14:paraId="7964F481" w14:textId="01D8F6BA" w:rsidR="0025625C" w:rsidRPr="00AF1B29" w:rsidRDefault="0025625C" w:rsidP="00AD467A">
            <w:pPr>
              <w:pStyle w:val="Prrafodelista"/>
              <w:ind w:left="405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EE188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onmissense</w:t>
            </w:r>
            <w:proofErr w:type="spellEnd"/>
            <w:r w:rsidR="00AD467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(%)</w:t>
            </w:r>
          </w:p>
          <w:p w14:paraId="3104FBB1" w14:textId="77777777" w:rsidR="0025625C" w:rsidRPr="00AF1B29" w:rsidRDefault="0025625C" w:rsidP="00893A08">
            <w:pPr>
              <w:ind w:left="45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=22</w:t>
            </w:r>
          </w:p>
        </w:tc>
        <w:tc>
          <w:tcPr>
            <w:tcW w:w="2551" w:type="dxa"/>
          </w:tcPr>
          <w:p w14:paraId="27388567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627A90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04BE5A" w14:textId="6E760F54" w:rsidR="0025625C" w:rsidRPr="00EE1884" w:rsidRDefault="0025625C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8076CF2" w14:textId="4236F318" w:rsidR="0025625C" w:rsidRPr="00EE1884" w:rsidRDefault="0025625C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14:paraId="5FEB491E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60EF7E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D0AEB0" w14:textId="1DEA8B65" w:rsidR="0025625C" w:rsidRPr="00EE1884" w:rsidRDefault="0025625C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  <w:r w:rsidR="00AD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DCA375B" w14:textId="27D808D9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9</w:t>
            </w:r>
            <w:r w:rsidR="00AD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11BA785A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A7DA74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747219" w14:textId="77777777" w:rsidR="0025625C" w:rsidRPr="00EE1884" w:rsidRDefault="0025625C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5625C" w:rsidRPr="00EE1884" w14:paraId="3F09239A" w14:textId="77777777" w:rsidTr="00893A08">
        <w:tc>
          <w:tcPr>
            <w:tcW w:w="2411" w:type="dxa"/>
          </w:tcPr>
          <w:p w14:paraId="3BD6F603" w14:textId="77777777" w:rsidR="0025625C" w:rsidRPr="00EE1884" w:rsidRDefault="0025625C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uration of treatment, years</w:t>
            </w:r>
          </w:p>
        </w:tc>
        <w:tc>
          <w:tcPr>
            <w:tcW w:w="2551" w:type="dxa"/>
          </w:tcPr>
          <w:p w14:paraId="40A89487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56C4CE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2552" w:type="dxa"/>
          </w:tcPr>
          <w:p w14:paraId="01C8CA70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0AD5A0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2268" w:type="dxa"/>
          </w:tcPr>
          <w:p w14:paraId="2DB211AD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5CED52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</w:tr>
      <w:tr w:rsidR="0025625C" w:rsidRPr="00EE1884" w14:paraId="76D9ED15" w14:textId="77777777" w:rsidTr="00893A08">
        <w:tc>
          <w:tcPr>
            <w:tcW w:w="2411" w:type="dxa"/>
          </w:tcPr>
          <w:p w14:paraId="5CA7A95B" w14:textId="77777777" w:rsidR="0025625C" w:rsidRPr="00EE1884" w:rsidRDefault="0025625C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rect treatment:</w:t>
            </w:r>
          </w:p>
          <w:p w14:paraId="2718DCCE" w14:textId="4B9B40D8" w:rsidR="0025625C" w:rsidRPr="00EE1884" w:rsidRDefault="0025625C" w:rsidP="00AD467A">
            <w:pPr>
              <w:pStyle w:val="Prrafodelista"/>
              <w:ind w:left="405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s</w:t>
            </w:r>
            <w:r w:rsidR="00AD46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%)</w:t>
            </w:r>
          </w:p>
          <w:p w14:paraId="7FDB8F04" w14:textId="25FC9FD6" w:rsidR="0025625C" w:rsidRPr="00AF1B29" w:rsidRDefault="0025625C" w:rsidP="00AD467A">
            <w:pPr>
              <w:pStyle w:val="Prrafodelista"/>
              <w:ind w:left="405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F1B2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</w:t>
            </w:r>
            <w:r w:rsidR="00AD46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51" w:type="dxa"/>
          </w:tcPr>
          <w:p w14:paraId="250A97E6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720762" w14:textId="2A77BDF8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5.5</w:t>
            </w:r>
            <w:r w:rsidR="00AD4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B91F041" w14:textId="4EBFAF54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.4)</w:t>
            </w:r>
          </w:p>
        </w:tc>
        <w:tc>
          <w:tcPr>
            <w:tcW w:w="2552" w:type="dxa"/>
          </w:tcPr>
          <w:p w14:paraId="78BAA32F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133D68" w14:textId="2AB61A5C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C279806" w14:textId="271E040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35FFDE78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067597" w14:textId="77777777" w:rsidR="0025625C" w:rsidRPr="00EE1884" w:rsidRDefault="0025625C" w:rsidP="00893A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</w:tr>
    </w:tbl>
    <w:p w14:paraId="2169268F" w14:textId="77777777" w:rsidR="0025625C" w:rsidRPr="00EE1884" w:rsidRDefault="0025625C" w:rsidP="0025625C">
      <w:pPr>
        <w:rPr>
          <w:rFonts w:ascii="Times New Roman" w:hAnsi="Times New Roman" w:cs="Times New Roman"/>
          <w:lang w:val="en-US"/>
        </w:rPr>
      </w:pPr>
      <w:r w:rsidRPr="00EE1884">
        <w:rPr>
          <w:rFonts w:ascii="Times New Roman" w:hAnsi="Times New Roman" w:cs="Times New Roman"/>
          <w:lang w:val="en-US"/>
        </w:rPr>
        <w:t>Abbreviations: MEN1: Multiple Endocrine Neoplasia type 1</w:t>
      </w:r>
    </w:p>
    <w:p w14:paraId="59F8ED07" w14:textId="77777777" w:rsidR="0025625C" w:rsidRDefault="0025625C" w:rsidP="0025625C">
      <w:pPr>
        <w:rPr>
          <w:rFonts w:ascii="Times New Roman" w:hAnsi="Times New Roman" w:cs="Times New Roman"/>
          <w:lang w:val="en-US"/>
        </w:rPr>
      </w:pPr>
    </w:p>
    <w:p w14:paraId="3DA9FE69" w14:textId="77777777" w:rsidR="00142597" w:rsidRPr="0025625C" w:rsidRDefault="00142597">
      <w:pPr>
        <w:rPr>
          <w:lang w:val="en-US"/>
        </w:rPr>
      </w:pPr>
    </w:p>
    <w:sectPr w:rsidR="00142597" w:rsidRPr="002562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8F4FFF"/>
    <w:multiLevelType w:val="hybridMultilevel"/>
    <w:tmpl w:val="1F401ABC"/>
    <w:lvl w:ilvl="0" w:tplc="0BA64A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6A6CB7"/>
    <w:multiLevelType w:val="hybridMultilevel"/>
    <w:tmpl w:val="83723D5C"/>
    <w:lvl w:ilvl="0" w:tplc="55FC40DC">
      <w:start w:val="29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372487577">
    <w:abstractNumId w:val="1"/>
  </w:num>
  <w:num w:numId="2" w16cid:durableId="1938439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5C"/>
    <w:rsid w:val="000B1EFF"/>
    <w:rsid w:val="000C6DAD"/>
    <w:rsid w:val="000D74D3"/>
    <w:rsid w:val="00142597"/>
    <w:rsid w:val="00161346"/>
    <w:rsid w:val="0018573B"/>
    <w:rsid w:val="001F4B4F"/>
    <w:rsid w:val="0025625C"/>
    <w:rsid w:val="00256674"/>
    <w:rsid w:val="00320AD3"/>
    <w:rsid w:val="00325532"/>
    <w:rsid w:val="00372EF2"/>
    <w:rsid w:val="003D3462"/>
    <w:rsid w:val="003D3DCA"/>
    <w:rsid w:val="004008E6"/>
    <w:rsid w:val="004156E2"/>
    <w:rsid w:val="004178BA"/>
    <w:rsid w:val="00466437"/>
    <w:rsid w:val="004B6A71"/>
    <w:rsid w:val="005C16E2"/>
    <w:rsid w:val="005C38C1"/>
    <w:rsid w:val="005D6781"/>
    <w:rsid w:val="005E06BF"/>
    <w:rsid w:val="00603AF2"/>
    <w:rsid w:val="0068376C"/>
    <w:rsid w:val="006E0382"/>
    <w:rsid w:val="00720412"/>
    <w:rsid w:val="00744259"/>
    <w:rsid w:val="00766D1C"/>
    <w:rsid w:val="00785BD5"/>
    <w:rsid w:val="007B74C7"/>
    <w:rsid w:val="007D6432"/>
    <w:rsid w:val="008815FE"/>
    <w:rsid w:val="008934BC"/>
    <w:rsid w:val="008F6358"/>
    <w:rsid w:val="00934D0A"/>
    <w:rsid w:val="009B12DA"/>
    <w:rsid w:val="009D64F5"/>
    <w:rsid w:val="00A21980"/>
    <w:rsid w:val="00A708F5"/>
    <w:rsid w:val="00A97545"/>
    <w:rsid w:val="00AD467A"/>
    <w:rsid w:val="00B63388"/>
    <w:rsid w:val="00B940E9"/>
    <w:rsid w:val="00BF14E6"/>
    <w:rsid w:val="00C6086B"/>
    <w:rsid w:val="00C84AEE"/>
    <w:rsid w:val="00CA12A4"/>
    <w:rsid w:val="00D312BC"/>
    <w:rsid w:val="00D7587B"/>
    <w:rsid w:val="00D75F9A"/>
    <w:rsid w:val="00E31955"/>
    <w:rsid w:val="00EC421D"/>
    <w:rsid w:val="00ED1C67"/>
    <w:rsid w:val="00ED3A1A"/>
    <w:rsid w:val="00F24D31"/>
    <w:rsid w:val="00FC1BB1"/>
    <w:rsid w:val="00FF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3E5261"/>
  <w15:chartTrackingRefBased/>
  <w15:docId w15:val="{1DFAC349-7BF4-FA46-9263-6A9080F7F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25C"/>
  </w:style>
  <w:style w:type="paragraph" w:styleId="Ttulo1">
    <w:name w:val="heading 1"/>
    <w:basedOn w:val="Normal"/>
    <w:next w:val="Normal"/>
    <w:link w:val="Ttulo1Car"/>
    <w:uiPriority w:val="9"/>
    <w:qFormat/>
    <w:rsid w:val="002562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56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562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562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562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562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562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562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562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56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56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562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5625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5625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562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5625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562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562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562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56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562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562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562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5625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5625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5625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56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5625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5625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5625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20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ALDES GALLEGO</dc:creator>
  <cp:keywords/>
  <dc:description/>
  <cp:lastModifiedBy>NURIA VALDES GALLEGO</cp:lastModifiedBy>
  <cp:revision>2</cp:revision>
  <dcterms:created xsi:type="dcterms:W3CDTF">2024-09-15T19:02:00Z</dcterms:created>
  <dcterms:modified xsi:type="dcterms:W3CDTF">2024-09-15T19:02:00Z</dcterms:modified>
</cp:coreProperties>
</file>